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61735F" w14:textId="6F6A46FC" w:rsidR="00BB5A29" w:rsidRPr="00A6323D" w:rsidRDefault="00BB5A29" w:rsidP="00BB5A29">
      <w:pPr>
        <w:rPr>
          <w:rFonts w:ascii="Times New Roman" w:hAnsi="Times New Roman" w:cs="Times New Roman"/>
          <w:sz w:val="28"/>
          <w:szCs w:val="28"/>
        </w:rPr>
      </w:pPr>
      <w:bookmarkStart w:id="0" w:name="cheers-2022-checklist"/>
      <w:r>
        <w:rPr>
          <w:rFonts w:ascii="Times New Roman" w:hAnsi="Times New Roman" w:cs="Times New Roman"/>
          <w:sz w:val="28"/>
          <w:szCs w:val="28"/>
        </w:rPr>
        <w:t>CHEERS 2022 Checklist</w:t>
      </w:r>
    </w:p>
    <w:p w14:paraId="4493EDC3" w14:textId="77777777" w:rsidR="00BB5A29" w:rsidRDefault="00BB5A29" w:rsidP="00BB5A29">
      <w:pPr>
        <w:rPr>
          <w:rFonts w:ascii="Arial" w:hAnsi="Arial" w:cs="Arial"/>
          <w:b/>
          <w:bCs/>
          <w:sz w:val="24"/>
          <w:szCs w:val="24"/>
        </w:rPr>
      </w:pPr>
    </w:p>
    <w:p w14:paraId="7A151B0B" w14:textId="77777777" w:rsidR="00BB5A29" w:rsidRPr="00CC7E03" w:rsidRDefault="00BB5A29" w:rsidP="00BB5A29">
      <w:pPr>
        <w:rPr>
          <w:rFonts w:ascii="Arial" w:hAnsi="Arial" w:cs="Arial"/>
          <w:b/>
          <w:bCs/>
          <w:sz w:val="28"/>
          <w:szCs w:val="28"/>
        </w:rPr>
      </w:pPr>
      <w:r w:rsidRPr="00CC7E03">
        <w:rPr>
          <w:rFonts w:ascii="Arial" w:hAnsi="Arial" w:cs="Arial"/>
          <w:b/>
          <w:bCs/>
          <w:sz w:val="28"/>
          <w:szCs w:val="28"/>
        </w:rPr>
        <w:t>Cost-effectiveness of screening with transcriptional signatures for incipient TB among U.S. migrants</w:t>
      </w:r>
    </w:p>
    <w:p w14:paraId="16BB6099" w14:textId="77777777" w:rsidR="00BB5A29" w:rsidRPr="00CC7E03" w:rsidRDefault="00BB5A29" w:rsidP="00BB5A29">
      <w:pPr>
        <w:rPr>
          <w:rFonts w:ascii="Arial" w:hAnsi="Arial" w:cs="Arial"/>
          <w:b/>
          <w:bCs/>
          <w:sz w:val="24"/>
          <w:szCs w:val="24"/>
        </w:rPr>
      </w:pPr>
    </w:p>
    <w:p w14:paraId="2D757AC4" w14:textId="77777777" w:rsidR="00BB5A29" w:rsidRPr="00CC7E03" w:rsidRDefault="00BB5A29" w:rsidP="00BB5A29">
      <w:pPr>
        <w:spacing w:after="240" w:line="360" w:lineRule="auto"/>
        <w:contextualSpacing/>
        <w:rPr>
          <w:rFonts w:ascii="Arial" w:hAnsi="Arial" w:cs="Arial"/>
          <w:sz w:val="24"/>
          <w:szCs w:val="24"/>
        </w:rPr>
      </w:pPr>
      <w:r w:rsidRPr="00CC7E03">
        <w:rPr>
          <w:rFonts w:ascii="Arial" w:hAnsi="Arial" w:cs="Arial"/>
          <w:sz w:val="24"/>
          <w:szCs w:val="24"/>
        </w:rPr>
        <w:t>Yuli Lily Hsieh, C Robert Horsburgh Jr, Ted Cohen,</w:t>
      </w:r>
      <w:r w:rsidRPr="00CC7E03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CC7E03">
        <w:rPr>
          <w:rFonts w:ascii="Arial" w:hAnsi="Arial" w:cs="Arial"/>
          <w:sz w:val="24"/>
          <w:szCs w:val="24"/>
        </w:rPr>
        <w:t>Jeffrey W Miller,</w:t>
      </w:r>
      <w:r w:rsidRPr="00CC7E03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CC7E03">
        <w:rPr>
          <w:rFonts w:ascii="Arial" w:hAnsi="Arial" w:cs="Arial"/>
          <w:sz w:val="24"/>
          <w:szCs w:val="24"/>
        </w:rPr>
        <w:t>Joshua A Salomon,</w:t>
      </w:r>
      <w:r w:rsidRPr="00CC7E03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CC7E03">
        <w:rPr>
          <w:rFonts w:ascii="Arial" w:hAnsi="Arial" w:cs="Arial"/>
          <w:sz w:val="24"/>
          <w:szCs w:val="24"/>
        </w:rPr>
        <w:t xml:space="preserve">Nicolas A Menzies </w:t>
      </w:r>
    </w:p>
    <w:p w14:paraId="75BD1620" w14:textId="1A179F32" w:rsidR="00A64572" w:rsidRPr="00472881" w:rsidRDefault="00A64572" w:rsidP="00A64572">
      <w:pPr>
        <w:pStyle w:val="Heading1"/>
        <w:rPr>
          <w:rFonts w:ascii="Arial" w:hAnsi="Arial" w:cs="Arial"/>
        </w:rPr>
      </w:pP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693"/>
        <w:gridCol w:w="490"/>
        <w:gridCol w:w="4371"/>
        <w:gridCol w:w="1786"/>
      </w:tblGrid>
      <w:tr w:rsidR="00A64572" w:rsidRPr="00472881" w14:paraId="1C7FBE35" w14:textId="77777777" w:rsidTr="003F4094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6C4A8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3449D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BFDF2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A0E9F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A64572" w:rsidRPr="00472881" w14:paraId="317B9B13" w14:textId="77777777" w:rsidTr="003F4094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0C5ED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60AA8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3CF16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C42CE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A64572" w:rsidRPr="00472881" w14:paraId="4CD92EA3" w14:textId="77777777" w:rsidTr="003F4094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8F141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C4427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F311C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BC7B5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Title</w:t>
            </w:r>
          </w:p>
        </w:tc>
      </w:tr>
      <w:tr w:rsidR="00A64572" w:rsidRPr="00472881" w14:paraId="6B259910" w14:textId="77777777" w:rsidTr="003F4094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F12C9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06E42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28728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7F7AD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A64572" w:rsidRPr="00472881" w14:paraId="2C93CFC1" w14:textId="77777777" w:rsidTr="003F4094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DE643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75DF3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C034D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77A83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Abstract, Page 1</w:t>
            </w:r>
          </w:p>
        </w:tc>
      </w:tr>
      <w:tr w:rsidR="00A64572" w:rsidRPr="00472881" w14:paraId="003405F2" w14:textId="77777777" w:rsidTr="003F409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5E2A0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3E0DA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5E50A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05BF0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A64572" w:rsidRPr="00472881" w14:paraId="073A0086" w14:textId="77777777" w:rsidTr="003F409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4BCD9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DC9EC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8129D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EED7E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Introduction, Paragraphs 1-4</w:t>
            </w:r>
          </w:p>
        </w:tc>
      </w:tr>
      <w:tr w:rsidR="00A64572" w:rsidRPr="00472881" w14:paraId="267514E6" w14:textId="77777777" w:rsidTr="003F409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2D0FF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8A8F1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60B61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F5C50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A64572" w:rsidRPr="00472881" w14:paraId="7E107A31" w14:textId="77777777" w:rsidTr="003F409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F78FE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1A662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8A5B0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93198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Methods, Paragraphs 2-3</w:t>
            </w:r>
          </w:p>
        </w:tc>
      </w:tr>
      <w:tr w:rsidR="00A64572" w:rsidRPr="00472881" w14:paraId="114D33BD" w14:textId="77777777" w:rsidTr="003F409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CB22B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C0BF1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2DABE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E7BBA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Methods, Paragraph 1</w:t>
            </w:r>
          </w:p>
        </w:tc>
      </w:tr>
      <w:tr w:rsidR="00A64572" w:rsidRPr="00472881" w14:paraId="0A3EFEFD" w14:textId="77777777" w:rsidTr="003F409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690BB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B432E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D0F1C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95F04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Methods, Paragraph1</w:t>
            </w:r>
          </w:p>
        </w:tc>
      </w:tr>
      <w:tr w:rsidR="00A64572" w:rsidRPr="00472881" w14:paraId="56D55D96" w14:textId="77777777" w:rsidTr="003F409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8DDEB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64815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7FA96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525BB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Methods, Paragraph 2</w:t>
            </w:r>
          </w:p>
        </w:tc>
      </w:tr>
      <w:tr w:rsidR="00A64572" w:rsidRPr="00472881" w14:paraId="710BD54F" w14:textId="77777777" w:rsidTr="003F409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4177C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5E1A3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E1224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AC672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Methods, Paragraph 9</w:t>
            </w:r>
          </w:p>
        </w:tc>
      </w:tr>
      <w:tr w:rsidR="00A64572" w:rsidRPr="00472881" w14:paraId="12F03BFE" w14:textId="77777777" w:rsidTr="003F409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325FE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lastRenderedPageBreak/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56981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D2073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2CA85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Methods, Paragraph 9</w:t>
            </w:r>
          </w:p>
        </w:tc>
      </w:tr>
      <w:tr w:rsidR="00A64572" w:rsidRPr="00472881" w14:paraId="62EA8FC4" w14:textId="77777777" w:rsidTr="003F409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A336D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3A042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7DEA5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50B2C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Methods, Paragraph 9</w:t>
            </w:r>
          </w:p>
        </w:tc>
      </w:tr>
      <w:tr w:rsidR="00A64572" w:rsidRPr="00472881" w14:paraId="2AA54CB5" w14:textId="77777777" w:rsidTr="003F409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A4AE9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8BE63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CAB77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AC35B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Methods, Paragraph 9</w:t>
            </w:r>
          </w:p>
        </w:tc>
      </w:tr>
      <w:tr w:rsidR="00A64572" w:rsidRPr="00472881" w14:paraId="080271EB" w14:textId="77777777" w:rsidTr="003F409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C7CA5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684F5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77BA1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E940B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Methods, Paragraph 9</w:t>
            </w:r>
          </w:p>
        </w:tc>
      </w:tr>
      <w:tr w:rsidR="00A64572" w:rsidRPr="00472881" w14:paraId="5064B115" w14:textId="77777777" w:rsidTr="003F409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90AE0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330A9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E6B7C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E2E57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Methods, Paragraphs 4-7; Appendix 4</w:t>
            </w:r>
          </w:p>
        </w:tc>
      </w:tr>
      <w:tr w:rsidR="00A64572" w:rsidRPr="00472881" w14:paraId="1F60C4D8" w14:textId="77777777" w:rsidTr="003F409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A633F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E41F3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4EDDA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5B796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Methods, Paragraph 9; Table 1; Appendix 5</w:t>
            </w:r>
          </w:p>
        </w:tc>
      </w:tr>
      <w:tr w:rsidR="00A64572" w:rsidRPr="00472881" w14:paraId="6B17BBCB" w14:textId="77777777" w:rsidTr="003F409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C53A8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22EEA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ED3E0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2FE6F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Methods, Paragraph 9</w:t>
            </w:r>
          </w:p>
        </w:tc>
      </w:tr>
      <w:tr w:rsidR="00A64572" w:rsidRPr="00472881" w14:paraId="10D5A70C" w14:textId="77777777" w:rsidTr="003F409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C41ED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9D939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F150E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7A084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Methods, Paragraphs 4-7; Appendix 4</w:t>
            </w:r>
          </w:p>
        </w:tc>
      </w:tr>
      <w:tr w:rsidR="00A64572" w:rsidRPr="00472881" w14:paraId="39F02457" w14:textId="77777777" w:rsidTr="003F409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62896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FE94C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5C42D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 xml:space="preserve">Describe any methods for </w:t>
            </w:r>
            <w:proofErr w:type="spellStart"/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analysing</w:t>
            </w:r>
            <w:proofErr w:type="spellEnd"/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 xml:space="preserve">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3DBB2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Appendix 4</w:t>
            </w:r>
          </w:p>
        </w:tc>
      </w:tr>
      <w:tr w:rsidR="00A64572" w:rsidRPr="00472881" w14:paraId="2E3058E8" w14:textId="77777777" w:rsidTr="003F409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EEDEE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proofErr w:type="spellStart"/>
            <w:r w:rsidRPr="00472881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 w:rsidRPr="00472881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 xml:space="preserve">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A9282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37744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35714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Methods, Paragraph 1</w:t>
            </w:r>
          </w:p>
        </w:tc>
      </w:tr>
      <w:tr w:rsidR="00A64572" w:rsidRPr="00472881" w14:paraId="51D466F6" w14:textId="77777777" w:rsidTr="003F409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F906E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proofErr w:type="spellStart"/>
            <w:r w:rsidRPr="00472881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 w:rsidRPr="00472881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 xml:space="preserve">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47EC4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FDE86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892CD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Not reported</w:t>
            </w:r>
          </w:p>
        </w:tc>
      </w:tr>
      <w:tr w:rsidR="00A64572" w:rsidRPr="00472881" w14:paraId="73F155C1" w14:textId="77777777" w:rsidTr="003F409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ED6D0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proofErr w:type="spellStart"/>
            <w:r w:rsidRPr="00472881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 w:rsidRPr="00472881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 xml:space="preserve">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D58A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3B8CA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 xml:space="preserve">Describe methods to </w:t>
            </w:r>
            <w:proofErr w:type="spellStart"/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characterise</w:t>
            </w:r>
            <w:proofErr w:type="spellEnd"/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 xml:space="preserve">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51D49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Methods, Paragraphs 10-11; Appendix 5</w:t>
            </w:r>
          </w:p>
        </w:tc>
      </w:tr>
      <w:tr w:rsidR="00A64572" w:rsidRPr="00472881" w14:paraId="7E4E0E2E" w14:textId="77777777" w:rsidTr="003F409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3BDF5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B289C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1C2E4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 xml:space="preserve">Describe any approaches to engage patients or service recipients, the </w:t>
            </w:r>
            <w:proofErr w:type="gramStart"/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general public</w:t>
            </w:r>
            <w:proofErr w:type="gramEnd"/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E4C9D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Not reported</w:t>
            </w:r>
          </w:p>
        </w:tc>
      </w:tr>
      <w:tr w:rsidR="00A64572" w:rsidRPr="00472881" w14:paraId="29163FF9" w14:textId="77777777" w:rsidTr="003F409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2F12D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B0592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16AB0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6A1B4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A64572" w:rsidRPr="00472881" w14:paraId="6E5AD8ED" w14:textId="77777777" w:rsidTr="003F409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0F52B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A57ED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BE8C1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CFCCB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Table 1; Appendix 5</w:t>
            </w:r>
          </w:p>
        </w:tc>
      </w:tr>
      <w:tr w:rsidR="00A64572" w:rsidRPr="00472881" w14:paraId="7A73C1C6" w14:textId="77777777" w:rsidTr="003F409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0EC7E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lastRenderedPageBreak/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D62F0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93766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 xml:space="preserve">Report the mean values for the main categories of costs and outcomes of interest and </w:t>
            </w:r>
            <w:proofErr w:type="spellStart"/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summarise</w:t>
            </w:r>
            <w:proofErr w:type="spellEnd"/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 xml:space="preserve">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F3652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Results</w:t>
            </w:r>
          </w:p>
        </w:tc>
      </w:tr>
      <w:tr w:rsidR="00A64572" w:rsidRPr="00472881" w14:paraId="49F2F8DE" w14:textId="77777777" w:rsidTr="003F409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DCEE7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74510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16C26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ED8E0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Results, Paragraphs 8-10</w:t>
            </w:r>
          </w:p>
        </w:tc>
      </w:tr>
      <w:tr w:rsidR="00A64572" w:rsidRPr="00472881" w14:paraId="53E83AE2" w14:textId="77777777" w:rsidTr="003F409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24148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F1875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A2E47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 xml:space="preserve">Report on any difference patient/service recipient, </w:t>
            </w:r>
            <w:proofErr w:type="gramStart"/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general public</w:t>
            </w:r>
            <w:proofErr w:type="gramEnd"/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E113D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Not reported</w:t>
            </w:r>
          </w:p>
        </w:tc>
      </w:tr>
      <w:tr w:rsidR="00A64572" w:rsidRPr="00472881" w14:paraId="398F2C2C" w14:textId="77777777" w:rsidTr="003F409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7D542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D00B3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07D97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EC3EC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A64572" w:rsidRPr="00472881" w14:paraId="2633A324" w14:textId="77777777" w:rsidTr="003F409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E5BFE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 xml:space="preserve">Study findings, limitations, </w:t>
            </w:r>
            <w:proofErr w:type="spellStart"/>
            <w:r w:rsidRPr="00472881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generalisability</w:t>
            </w:r>
            <w:proofErr w:type="spellEnd"/>
            <w:r w:rsidRPr="00472881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BE81B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41C91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8A876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Discussion</w:t>
            </w:r>
          </w:p>
        </w:tc>
      </w:tr>
      <w:tr w:rsidR="00A64572" w:rsidRPr="00472881" w14:paraId="7BA8238D" w14:textId="77777777" w:rsidTr="003F409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6619D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B8D17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08904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53A3D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A64572" w:rsidRPr="00472881" w14:paraId="6587B5AD" w14:textId="77777777" w:rsidTr="003F409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8DFEA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31269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63078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E3BC4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Title page (funding)</w:t>
            </w:r>
          </w:p>
        </w:tc>
      </w:tr>
      <w:tr w:rsidR="00A64572" w:rsidRPr="00472881" w14:paraId="76882C28" w14:textId="77777777" w:rsidTr="003F4094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1A822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BE49D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E20B8" w14:textId="77777777" w:rsidR="00A64572" w:rsidRPr="00472881" w:rsidRDefault="00A64572" w:rsidP="003F4094">
            <w:pPr>
              <w:spacing w:before="100" w:after="100"/>
              <w:ind w:left="100" w:right="100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A09D6" w14:textId="77777777" w:rsidR="00A64572" w:rsidRPr="00472881" w:rsidRDefault="00A64572" w:rsidP="003F4094">
            <w:pP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472881">
              <w:rPr>
                <w:rFonts w:ascii="Arial" w:eastAsia="DejaVu Sans" w:hAnsi="Arial" w:cs="Arial"/>
                <w:color w:val="000000"/>
                <w:sz w:val="18"/>
                <w:szCs w:val="18"/>
              </w:rPr>
              <w:t>Title page (funding)</w:t>
            </w:r>
          </w:p>
        </w:tc>
      </w:tr>
    </w:tbl>
    <w:p w14:paraId="6112FD6E" w14:textId="77777777" w:rsidR="00A64572" w:rsidRPr="00472881" w:rsidRDefault="00A64572" w:rsidP="00A64572">
      <w:pPr>
        <w:pStyle w:val="FirstParagraph"/>
        <w:rPr>
          <w:rFonts w:ascii="Arial" w:hAnsi="Arial" w:cs="Arial"/>
        </w:rPr>
      </w:pPr>
      <w:r w:rsidRPr="00472881">
        <w:rPr>
          <w:rFonts w:ascii="Arial" w:hAnsi="Arial" w:cs="Arial"/>
        </w:rPr>
        <w:t> </w:t>
      </w:r>
    </w:p>
    <w:p w14:paraId="30914B64" w14:textId="77777777" w:rsidR="00A64572" w:rsidRPr="00472881" w:rsidRDefault="00A64572" w:rsidP="00A64572">
      <w:pPr>
        <w:pStyle w:val="BodyText"/>
        <w:rPr>
          <w:rFonts w:ascii="Arial" w:hAnsi="Arial" w:cs="Arial"/>
        </w:rPr>
      </w:pPr>
      <w:r w:rsidRPr="00472881">
        <w:rPr>
          <w:rFonts w:ascii="Arial" w:hAnsi="Arial" w:cs="Arial"/>
          <w:i/>
          <w:iCs/>
        </w:rPr>
        <w:t>From:</w:t>
      </w:r>
      <w:r w:rsidRPr="00472881">
        <w:rPr>
          <w:rFonts w:ascii="Arial" w:hAnsi="Arial" w:cs="Arial"/>
        </w:rPr>
        <w:t xml:space="preserve"> </w:t>
      </w:r>
      <w:proofErr w:type="spellStart"/>
      <w:r w:rsidRPr="00472881">
        <w:rPr>
          <w:rFonts w:ascii="Arial" w:hAnsi="Arial" w:cs="Arial"/>
        </w:rPr>
        <w:t>Husereau</w:t>
      </w:r>
      <w:proofErr w:type="spellEnd"/>
      <w:r w:rsidRPr="00472881">
        <w:rPr>
          <w:rFonts w:ascii="Arial" w:hAnsi="Arial" w:cs="Arial"/>
        </w:rPr>
        <w:t xml:space="preserve"> D, Drummond M, </w:t>
      </w:r>
      <w:proofErr w:type="spellStart"/>
      <w:r w:rsidRPr="00472881">
        <w:rPr>
          <w:rFonts w:ascii="Arial" w:hAnsi="Arial" w:cs="Arial"/>
        </w:rPr>
        <w:t>Augustovski</w:t>
      </w:r>
      <w:proofErr w:type="spellEnd"/>
      <w:r w:rsidRPr="00472881">
        <w:rPr>
          <w:rFonts w:ascii="Arial" w:hAnsi="Arial" w:cs="Arial"/>
        </w:rPr>
        <w:t xml:space="preserve"> F, et al. Consolidated Health Economic Evaluation Reporting Standards 2022 (CHEERS 2022) Explanation and Elaboration: A Report of the ISPOR CHEERS II Good Practices Task Force. Value Health 2022;25. </w:t>
      </w:r>
      <w:hyperlink r:id="rId4">
        <w:proofErr w:type="gramStart"/>
        <w:r w:rsidRPr="00472881">
          <w:rPr>
            <w:rStyle w:val="Hyperlink"/>
            <w:rFonts w:ascii="Arial" w:hAnsi="Arial" w:cs="Arial"/>
          </w:rPr>
          <w:t>doi:10.1016/j.jval</w:t>
        </w:r>
        <w:proofErr w:type="gramEnd"/>
        <w:r w:rsidRPr="00472881">
          <w:rPr>
            <w:rStyle w:val="Hyperlink"/>
            <w:rFonts w:ascii="Arial" w:hAnsi="Arial" w:cs="Arial"/>
          </w:rPr>
          <w:t>.2021.10.008</w:t>
        </w:r>
      </w:hyperlink>
    </w:p>
    <w:bookmarkEnd w:id="0"/>
    <w:p w14:paraId="27298F75" w14:textId="6E2D18ED" w:rsidR="00275098" w:rsidRPr="00F6412F" w:rsidRDefault="00275098">
      <w:pPr>
        <w:rPr>
          <w:rFonts w:ascii="Arial" w:hAnsi="Arial" w:cs="Arial"/>
          <w:b/>
          <w:bCs/>
        </w:rPr>
      </w:pPr>
    </w:p>
    <w:sectPr w:rsidR="00275098" w:rsidRPr="00F641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BC2"/>
    <w:rsid w:val="000670A1"/>
    <w:rsid w:val="00083811"/>
    <w:rsid w:val="00097BC2"/>
    <w:rsid w:val="000C1ABC"/>
    <w:rsid w:val="00121DE9"/>
    <w:rsid w:val="00243CB1"/>
    <w:rsid w:val="0026429B"/>
    <w:rsid w:val="00275098"/>
    <w:rsid w:val="003A3A8A"/>
    <w:rsid w:val="003B7021"/>
    <w:rsid w:val="004F3051"/>
    <w:rsid w:val="005B4AE3"/>
    <w:rsid w:val="005C54EE"/>
    <w:rsid w:val="00652E20"/>
    <w:rsid w:val="00653864"/>
    <w:rsid w:val="00655996"/>
    <w:rsid w:val="00693282"/>
    <w:rsid w:val="006E5C14"/>
    <w:rsid w:val="00716CE2"/>
    <w:rsid w:val="007B2A8C"/>
    <w:rsid w:val="007D7CB4"/>
    <w:rsid w:val="00873A82"/>
    <w:rsid w:val="008862F9"/>
    <w:rsid w:val="008F026B"/>
    <w:rsid w:val="009B03A4"/>
    <w:rsid w:val="009D6CA4"/>
    <w:rsid w:val="00A64572"/>
    <w:rsid w:val="00B34F5B"/>
    <w:rsid w:val="00BB5A29"/>
    <w:rsid w:val="00BC0C64"/>
    <w:rsid w:val="00BD0F34"/>
    <w:rsid w:val="00C15F45"/>
    <w:rsid w:val="00C217AE"/>
    <w:rsid w:val="00C2523A"/>
    <w:rsid w:val="00C51C57"/>
    <w:rsid w:val="00CA1582"/>
    <w:rsid w:val="00CB08AB"/>
    <w:rsid w:val="00D1483F"/>
    <w:rsid w:val="00D27109"/>
    <w:rsid w:val="00D6171E"/>
    <w:rsid w:val="00E01674"/>
    <w:rsid w:val="00E9642E"/>
    <w:rsid w:val="00F12B1C"/>
    <w:rsid w:val="00F6412F"/>
    <w:rsid w:val="00F6577C"/>
    <w:rsid w:val="00FD77A2"/>
    <w:rsid w:val="00FE0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81150B"/>
  <w15:chartTrackingRefBased/>
  <w15:docId w15:val="{0EF7D6F9-4C7B-554B-9745-C8ED556BF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Body Text2"/>
    <w:qFormat/>
    <w:rsid w:val="00A64572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1582"/>
    <w:pPr>
      <w:keepNext/>
      <w:keepLines/>
      <w:spacing w:before="240" w:after="0" w:line="360" w:lineRule="auto"/>
      <w:outlineLvl w:val="0"/>
    </w:pPr>
    <w:rPr>
      <w:rFonts w:ascii="Times New Roman" w:eastAsiaTheme="majorEastAsia" w:hAnsi="Times New Roman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7BC2"/>
    <w:pPr>
      <w:keepNext/>
      <w:keepLines/>
      <w:spacing w:before="160" w:after="80" w:line="36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7BC2"/>
    <w:pPr>
      <w:keepNext/>
      <w:keepLines/>
      <w:spacing w:before="160" w:after="80" w:line="36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7BC2"/>
    <w:pPr>
      <w:keepNext/>
      <w:keepLines/>
      <w:spacing w:before="80" w:after="40" w:line="36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7BC2"/>
    <w:pPr>
      <w:keepNext/>
      <w:keepLines/>
      <w:spacing w:before="80" w:after="40" w:line="36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7BC2"/>
    <w:pPr>
      <w:keepNext/>
      <w:keepLines/>
      <w:spacing w:before="40" w:after="0" w:line="36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7BC2"/>
    <w:pPr>
      <w:keepNext/>
      <w:keepLines/>
      <w:spacing w:before="40" w:after="0" w:line="36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7BC2"/>
    <w:pPr>
      <w:keepNext/>
      <w:keepLines/>
      <w:spacing w:after="0" w:line="36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7BC2"/>
    <w:pPr>
      <w:keepNext/>
      <w:keepLines/>
      <w:spacing w:after="0" w:line="36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Heading1"/>
    <w:next w:val="Heading1"/>
    <w:link w:val="TOC1Char"/>
    <w:autoRedefine/>
    <w:uiPriority w:val="39"/>
    <w:unhideWhenUsed/>
    <w:qFormat/>
    <w:rsid w:val="00083811"/>
    <w:pPr>
      <w:keepNext w:val="0"/>
      <w:keepLines w:val="0"/>
      <w:spacing w:before="0" w:line="240" w:lineRule="auto"/>
    </w:pPr>
    <w:rPr>
      <w:rFonts w:ascii="Georgia" w:eastAsia="Times New Roman" w:hAnsi="Georgia" w:cstheme="minorHAnsi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A1582"/>
    <w:rPr>
      <w:rFonts w:ascii="Times New Roman" w:eastAsiaTheme="majorEastAsia" w:hAnsi="Times New Roman" w:cstheme="majorBidi"/>
      <w:sz w:val="32"/>
      <w:szCs w:val="32"/>
    </w:rPr>
  </w:style>
  <w:style w:type="character" w:customStyle="1" w:styleId="TOC1Char">
    <w:name w:val="TOC 1 Char"/>
    <w:basedOn w:val="Heading1Char"/>
    <w:link w:val="TOC1"/>
    <w:uiPriority w:val="39"/>
    <w:rsid w:val="00083811"/>
    <w:rPr>
      <w:rFonts w:ascii="Georgia" w:eastAsia="Times New Roman" w:hAnsi="Georgia" w:cstheme="minorHAnsi"/>
      <w:b/>
      <w:bCs/>
      <w:kern w:val="0"/>
      <w:sz w:val="20"/>
      <w:szCs w:val="2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7BC2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7BC2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7BC2"/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7BC2"/>
    <w:rPr>
      <w:rFonts w:eastAsiaTheme="majorEastAsia" w:cstheme="majorBidi"/>
      <w:color w:val="0F4761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7BC2"/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7BC2"/>
    <w:rPr>
      <w:rFonts w:eastAsiaTheme="majorEastAsia" w:cstheme="majorBidi"/>
      <w:color w:val="595959" w:themeColor="text1" w:themeTint="A6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7BC2"/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7BC2"/>
    <w:rPr>
      <w:rFonts w:eastAsiaTheme="majorEastAsia" w:cstheme="majorBidi"/>
      <w:color w:val="272727" w:themeColor="text1" w:themeTint="D8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097B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7BC2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7BC2"/>
    <w:pPr>
      <w:numPr>
        <w:ilvl w:val="1"/>
      </w:numPr>
      <w:spacing w:line="36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7BC2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097BC2"/>
    <w:pPr>
      <w:spacing w:before="160" w:line="360" w:lineRule="auto"/>
      <w:jc w:val="center"/>
    </w:pPr>
    <w:rPr>
      <w:rFonts w:ascii="Georgia" w:eastAsia="Times New Roman" w:hAnsi="Georgia" w:cs="Times New Roman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97BC2"/>
    <w:rPr>
      <w:rFonts w:ascii="Georgia" w:eastAsia="Times New Roman" w:hAnsi="Georgia" w:cs="Times New Roman"/>
      <w:i/>
      <w:iCs/>
      <w:color w:val="404040" w:themeColor="text1" w:themeTint="B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097BC2"/>
    <w:pPr>
      <w:spacing w:after="0" w:line="360" w:lineRule="auto"/>
      <w:ind w:left="720"/>
      <w:contextualSpacing/>
    </w:pPr>
    <w:rPr>
      <w:rFonts w:ascii="Georgia" w:eastAsia="Times New Roman" w:hAnsi="Georgia" w:cs="Times New Roman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97B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7B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Georgia" w:eastAsia="Times New Roman" w:hAnsi="Georgia" w:cs="Times New Roman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7BC2"/>
    <w:rPr>
      <w:rFonts w:ascii="Georgia" w:eastAsia="Times New Roman" w:hAnsi="Georgia" w:cs="Times New Roman"/>
      <w:i/>
      <w:iCs/>
      <w:color w:val="0F4761" w:themeColor="accent1" w:themeShade="BF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097BC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64572"/>
    <w:rPr>
      <w:color w:val="467886" w:themeColor="hyperlink"/>
      <w:u w:val="single"/>
    </w:rPr>
  </w:style>
  <w:style w:type="paragraph" w:styleId="BodyText">
    <w:name w:val="Body Text"/>
    <w:basedOn w:val="Normal"/>
    <w:link w:val="BodyTextChar"/>
    <w:uiPriority w:val="99"/>
    <w:semiHidden/>
    <w:unhideWhenUsed/>
    <w:rsid w:val="00A6457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64572"/>
    <w:rPr>
      <w:kern w:val="0"/>
      <w:sz w:val="22"/>
      <w:szCs w:val="22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A64572"/>
    <w:pPr>
      <w:spacing w:before="120" w:line="240" w:lineRule="auto"/>
    </w:pPr>
    <w:rPr>
      <w:rFonts w:eastAsiaTheme="minorHAnsi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doi:10.1016/j.jval.2021.10.00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59</Words>
  <Characters>4329</Characters>
  <Application>Microsoft Office Word</Application>
  <DocSecurity>0</DocSecurity>
  <Lines>36</Lines>
  <Paragraphs>10</Paragraphs>
  <ScaleCrop>false</ScaleCrop>
  <Company/>
  <LinksUpToDate>false</LinksUpToDate>
  <CharactersWithSpaces>5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eh, Yuli (Lily)</dc:creator>
  <cp:keywords/>
  <dc:description/>
  <cp:lastModifiedBy>Hsieh, Yuli (Lily)</cp:lastModifiedBy>
  <cp:revision>5</cp:revision>
  <dcterms:created xsi:type="dcterms:W3CDTF">2025-02-17T16:29:00Z</dcterms:created>
  <dcterms:modified xsi:type="dcterms:W3CDTF">2025-02-17T16:30:00Z</dcterms:modified>
</cp:coreProperties>
</file>